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2A96A" w14:textId="77777777" w:rsidR="00635440" w:rsidRDefault="00635440" w:rsidP="00635440">
      <w:bookmarkStart w:id="0" w:name="_GoBack"/>
      <w:bookmarkEnd w:id="0"/>
      <w:r w:rsidRPr="00635440">
        <w:rPr>
          <w:b/>
        </w:rPr>
        <w:t>Table 2.</w:t>
      </w:r>
      <w:r>
        <w:t xml:space="preserve"> IHC </w:t>
      </w:r>
      <w:proofErr w:type="spellStart"/>
      <w:r>
        <w:t>staining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14:paraId="589A2039" w14:textId="77777777" w:rsidR="00635440" w:rsidRDefault="00635440" w:rsidP="00635440">
      <w:proofErr w:type="spellStart"/>
      <w:r>
        <w:t>Depi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bodi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detect</w:t>
      </w:r>
      <w:proofErr w:type="spellEnd"/>
      <w:r>
        <w:t xml:space="preserve"> </w:t>
      </w:r>
      <w:proofErr w:type="spellStart"/>
      <w:r>
        <w:t>relevant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rest</w:t>
      </w:r>
      <w:proofErr w:type="spellEnd"/>
      <w:r>
        <w:t xml:space="preserve">, 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catalog</w:t>
      </w:r>
      <w:proofErr w:type="spellEnd"/>
      <w:r>
        <w:t xml:space="preserve"> </w:t>
      </w:r>
      <w:proofErr w:type="spellStart"/>
      <w:r>
        <w:t>numbers</w:t>
      </w:r>
      <w:proofErr w:type="spellEnd"/>
      <w:r>
        <w:t xml:space="preserve">, </w:t>
      </w:r>
      <w:proofErr w:type="spellStart"/>
      <w:r>
        <w:t>manufacturers</w:t>
      </w:r>
      <w:proofErr w:type="spellEnd"/>
      <w:r>
        <w:t xml:space="preserve">, </w:t>
      </w:r>
      <w:proofErr w:type="spellStart"/>
      <w:r>
        <w:t>dilution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HIER </w:t>
      </w:r>
      <w:proofErr w:type="spellStart"/>
      <w:r>
        <w:t>protocol</w:t>
      </w:r>
      <w:proofErr w:type="spellEnd"/>
      <w:r>
        <w:t xml:space="preserve">,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,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localiza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on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ne</w:t>
      </w:r>
      <w:r w:rsidR="00B03455">
        <w:t>g</w:t>
      </w:r>
      <w:r>
        <w:t xml:space="preserve">ative </w:t>
      </w:r>
      <w:proofErr w:type="spellStart"/>
      <w:r>
        <w:t>controls</w:t>
      </w:r>
      <w:proofErr w:type="spellEnd"/>
      <w:r>
        <w:t>.</w:t>
      </w:r>
    </w:p>
    <w:tbl>
      <w:tblPr>
        <w:tblW w:w="13840" w:type="dxa"/>
        <w:tblLook w:val="04A0" w:firstRow="1" w:lastRow="0" w:firstColumn="1" w:lastColumn="0" w:noHBand="0" w:noVBand="1"/>
      </w:tblPr>
      <w:tblGrid>
        <w:gridCol w:w="1280"/>
        <w:gridCol w:w="1129"/>
        <w:gridCol w:w="1480"/>
        <w:gridCol w:w="779"/>
        <w:gridCol w:w="1640"/>
        <w:gridCol w:w="2800"/>
        <w:gridCol w:w="1372"/>
        <w:gridCol w:w="1900"/>
        <w:gridCol w:w="1460"/>
      </w:tblGrid>
      <w:tr w:rsidR="00B03455" w:rsidRPr="009769E4" w14:paraId="21583C40" w14:textId="77777777" w:rsidTr="00E17105">
        <w:trPr>
          <w:trHeight w:val="765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06F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y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3C6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a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mber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B74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Manufacturer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B8D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ilution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44C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IER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579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econdary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43ED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ea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localization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5E6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ositiv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ontrol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7A0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Negative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ontrol</w:t>
            </w:r>
            <w:proofErr w:type="spellEnd"/>
          </w:p>
        </w:tc>
      </w:tr>
      <w:tr w:rsidR="00B03455" w:rsidRPr="009769E4" w14:paraId="6B45E941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2C7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RASSF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9B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407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B3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80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AB8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621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0D3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ytoplasmi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47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ol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0A5" w14:textId="1330074B" w:rsidR="00B03455" w:rsidRPr="009769E4" w:rsidRDefault="003D5917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</w:t>
            </w:r>
          </w:p>
        </w:tc>
      </w:tr>
      <w:tr w:rsidR="00B03455" w:rsidRPr="009769E4" w14:paraId="19D7E8A5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F1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ano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F9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MAb91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A6C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EC4D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1A0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EA3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3D9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B0D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mbryonal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arcin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02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</w:tr>
      <w:tr w:rsidR="00B03455" w:rsidRPr="009769E4" w14:paraId="3B1896AE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18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KITL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469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70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F2D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1F8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3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C1D5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D3E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48B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ytoplasmi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81B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rostate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anc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01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</w:tr>
      <w:tr w:rsidR="00B03455" w:rsidRPr="009769E4" w14:paraId="65CD1CE0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B8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PRSS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29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084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E6D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C1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FB8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2D7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8D7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ytoplasmi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60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est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26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</w:tr>
      <w:tr w:rsidR="00B03455" w:rsidRPr="009769E4" w14:paraId="28CAAB95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036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SO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B2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MAb91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4F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00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D7E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B3B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8F26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CB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mbryonal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arcin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FDC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</w:tr>
      <w:tr w:rsidR="00B03455" w:rsidRPr="009769E4" w14:paraId="7E92730E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E2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MGM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15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69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D3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B4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7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D26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938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9C2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D4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ol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ECB4" w14:textId="72286823" w:rsidR="00B03455" w:rsidRPr="009769E4" w:rsidRDefault="003D5917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</w:t>
            </w:r>
          </w:p>
        </w:tc>
      </w:tr>
      <w:tr w:rsidR="00B03455" w:rsidRPr="009769E4" w14:paraId="30359CA2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CB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HOX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A75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619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134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C0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FDF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3D7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4D6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B9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ol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964" w14:textId="5891F31C" w:rsidR="00B03455" w:rsidRPr="009769E4" w:rsidRDefault="003D5917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</w:t>
            </w:r>
          </w:p>
        </w:tc>
      </w:tr>
      <w:tr w:rsidR="00B03455" w:rsidRPr="009769E4" w14:paraId="3DC1BD27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B6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CF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1D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417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41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43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4BF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117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71D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ytoplasmi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DB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C85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pleen</w:t>
            </w:r>
          </w:p>
        </w:tc>
      </w:tr>
      <w:tr w:rsidR="00B03455" w:rsidRPr="009769E4" w14:paraId="415261BA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BE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SAL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BD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15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722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51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81C2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D0CF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6D2B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78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est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C676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ancreas</w:t>
            </w:r>
            <w:proofErr w:type="spellEnd"/>
          </w:p>
        </w:tc>
      </w:tr>
      <w:tr w:rsidR="00B03455" w:rsidRPr="009769E4" w14:paraId="6C72705A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3A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lastRenderedPageBreak/>
              <w:t>Anti-MAGE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09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PA062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C5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Atlas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bod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C27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7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98C4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84A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A2C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CD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est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DF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pleen</w:t>
            </w:r>
          </w:p>
        </w:tc>
      </w:tr>
      <w:tr w:rsidR="00B03455" w:rsidRPr="009769E4" w14:paraId="44FC2576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9A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SOX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AC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b2246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D23D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bca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33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BD7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9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Tris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-ED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812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DB7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0D7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emin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7E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kin</w:t>
            </w:r>
            <w:proofErr w:type="spellEnd"/>
          </w:p>
        </w:tc>
      </w:tr>
      <w:tr w:rsidR="00B03455" w:rsidRPr="009769E4" w14:paraId="5C43BA0E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9B5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Anti-OCT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66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b109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3CFE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bca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842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FE7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pH6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citrate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buff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0D93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7AEC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nucl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441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emin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741" w14:textId="10E5BD0A" w:rsidR="00B03455" w:rsidRPr="009769E4" w:rsidRDefault="003D5917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</w:t>
            </w:r>
          </w:p>
        </w:tc>
      </w:tr>
      <w:tr w:rsidR="00B03455" w:rsidRPr="009769E4" w14:paraId="413D1078" w14:textId="77777777" w:rsidTr="00E17105">
        <w:trPr>
          <w:trHeight w:val="76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853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nti-CD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C940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A45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8B85" w14:textId="57E1FA12" w:rsidR="00B03455" w:rsidRPr="009769E4" w:rsidRDefault="00C928F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ak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3D0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1:1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48CA9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Flex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- Target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etrival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olu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high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P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51C0A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REAL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EnVis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Detection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 xml:space="preserve"> System, HRP/DAB, </w:t>
            </w: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Rabbit</w:t>
            </w:r>
            <w:proofErr w:type="spellEnd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/Mou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19428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membraneo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AB5C" w14:textId="2E9AFEE5" w:rsidR="00B03455" w:rsidRPr="009769E4" w:rsidRDefault="003D5917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emin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A065" w14:textId="77777777" w:rsidR="00B03455" w:rsidRPr="009769E4" w:rsidRDefault="00B03455" w:rsidP="00E17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</w:pPr>
            <w:r w:rsidRPr="009769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r-HR"/>
              </w:rPr>
              <w:t>spleen</w:t>
            </w:r>
          </w:p>
        </w:tc>
      </w:tr>
    </w:tbl>
    <w:p w14:paraId="5EAD93E6" w14:textId="77777777" w:rsidR="00B03455" w:rsidRPr="009769E4" w:rsidRDefault="00B03455" w:rsidP="00635440"/>
    <w:sectPr w:rsidR="00B03455" w:rsidRPr="009769E4" w:rsidSect="009769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C0NDQyMjEyNzcAAiUdpeDU4uLM/DyQAtNaANVoljUsAAAA"/>
  </w:docVars>
  <w:rsids>
    <w:rsidRoot w:val="009769E4"/>
    <w:rsid w:val="00326AF2"/>
    <w:rsid w:val="003D5917"/>
    <w:rsid w:val="00635440"/>
    <w:rsid w:val="006E3506"/>
    <w:rsid w:val="009769E4"/>
    <w:rsid w:val="00AE3DAF"/>
    <w:rsid w:val="00B03455"/>
    <w:rsid w:val="00C928F5"/>
    <w:rsid w:val="00F4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2999D"/>
  <w15:chartTrackingRefBased/>
  <w15:docId w15:val="{77AD309D-9E05-4506-80DE-CAC88305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1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Windows User</cp:lastModifiedBy>
  <cp:revision>2</cp:revision>
  <dcterms:created xsi:type="dcterms:W3CDTF">2020-10-13T06:40:00Z</dcterms:created>
  <dcterms:modified xsi:type="dcterms:W3CDTF">2020-10-13T06:40:00Z</dcterms:modified>
</cp:coreProperties>
</file>